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C8FD2" w14:textId="77777777" w:rsidR="00A76182" w:rsidRPr="00BD6067" w:rsidRDefault="00A76182" w:rsidP="00A76182">
      <w:pPr>
        <w:pStyle w:val="CM1"/>
        <w:jc w:val="center"/>
        <w:rPr>
          <w:rFonts w:ascii="Times New Roman" w:hAnsi="Times New Roman"/>
          <w:sz w:val="22"/>
          <w:szCs w:val="22"/>
        </w:rPr>
      </w:pPr>
    </w:p>
    <w:p w14:paraId="3112A03C" w14:textId="4A7B2FC3" w:rsidR="00A76182" w:rsidRPr="00BD6067" w:rsidRDefault="00A76182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72E4198A" w14:textId="6B8BE574" w:rsidR="00A76182" w:rsidRPr="00BD6067" w:rsidRDefault="00A76182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70EE9477" w14:textId="0BC286DB" w:rsidR="00A76182" w:rsidRPr="00BD6067" w:rsidRDefault="00A76182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40BC2925" w14:textId="6AB705DE" w:rsidR="00A76182" w:rsidRDefault="00A76182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0A690BF7" w14:textId="7AFCAEEF" w:rsidR="00C329F3" w:rsidRDefault="00C329F3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4AD00D78" w14:textId="2AA19E2B" w:rsidR="00C329F3" w:rsidRDefault="00C329F3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153DAED7" w14:textId="77777777" w:rsidR="00C329F3" w:rsidRPr="00BD6067" w:rsidRDefault="00C329F3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7FAEAA5E" w14:textId="6ACAE802" w:rsidR="00A76182" w:rsidRPr="00BD6067" w:rsidRDefault="00A76182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05338B58" w14:textId="1C2DB411" w:rsidR="00A76182" w:rsidRPr="00BD6067" w:rsidRDefault="00BF06BF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  <w:r>
        <w:rPr>
          <w:rFonts w:ascii="Times New Roman" w:hAnsi="Times New Roman" w:cs="Times New Roman"/>
          <w:sz w:val="22"/>
          <w:szCs w:val="22"/>
          <w:lang w:val="da-DK"/>
        </w:rPr>
        <w:t>Additional file 2</w:t>
      </w:r>
      <w:r w:rsidR="00A76182" w:rsidRPr="00BD6067">
        <w:rPr>
          <w:rFonts w:ascii="Times New Roman" w:hAnsi="Times New Roman" w:cs="Times New Roman"/>
          <w:sz w:val="22"/>
          <w:szCs w:val="22"/>
          <w:lang w:val="da-DK"/>
        </w:rPr>
        <w:t xml:space="preserve">. Search details </w:t>
      </w:r>
      <w:r w:rsidR="00FD519B" w:rsidRPr="00BD6067">
        <w:rPr>
          <w:rFonts w:ascii="Times New Roman" w:hAnsi="Times New Roman" w:cs="Times New Roman"/>
          <w:sz w:val="22"/>
          <w:szCs w:val="22"/>
          <w:lang w:val="da-DK"/>
        </w:rPr>
        <w:t xml:space="preserve">Embase </w:t>
      </w:r>
    </w:p>
    <w:p w14:paraId="35ED771A" w14:textId="71FF03DF" w:rsidR="00FD519B" w:rsidRPr="00BD6067" w:rsidRDefault="00FD519B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9"/>
      </w:tblGrid>
      <w:tr w:rsidR="00FD519B" w:rsidRPr="00BD6067" w14:paraId="2426910E" w14:textId="77777777" w:rsidTr="00FD519B">
        <w:trPr>
          <w:trHeight w:val="2854"/>
        </w:trPr>
        <w:tc>
          <w:tcPr>
            <w:tcW w:w="14709" w:type="dxa"/>
          </w:tcPr>
          <w:p w14:paraId="61696A79" w14:textId="3A1CC741" w:rsidR="00FD519B" w:rsidRPr="00BD6067" w:rsidRDefault="00FD519B" w:rsidP="00A7618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D6067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('obesity'/exp OR obesity OR 'hypertension'/exp OR hypertension OR 'asthma'/exp OR asthma OR 'nutrition'/exp OR nutrition OR 'age'/exp OR age OR 'gender'/exp OR gender OR 'ethnicity'/exp OR ethnicity OR 'race'/exp OR race OR 'income'/exp OR income OR 'poverty'/exp OR poverty OR 'pregnancy'/exp OR pregnancy OR 'breast feeding'/exp OR 'breast feeding' OR 'medical conditions' OR medications OR 'chronic diseases'/exp OR 'chronic diseases' OR 'influenza'/exp OR influenza OR 'stroke'/exp OR stroke OR 'hiv'/exp OR hiv OR 'cancer'/exp OR cancer OR 'diabetes'/exp OR diabetes OR 'cardiovascular disease'/exp OR 'cardiovascular disease' OR 'coronary heart disease'/exp OR 'coronary heart disease' OR 'chronic respiratory disease'/exp OR 'chronic respiratory disease' OR 'sequential organ failure assessment'/exp OR 'sequential organ failure assessment' OR 'smoking'/exp OR smoking OR 'co infection'/exp OR 'co infection' OR 'comorbidity'/exp OR comorbidity OR comorbidities OR 'risk'/exp OR risk) AND ('clinical'/exp OR clinical OR severe OR 'complications'/exp OR complications OR 'mortality'/exp OR mortality OR 'death'/exp OR death) AND ('coronavirus disease 2019'/exp OR 'coronavirus disease 2019' OR 'covid-19'/exp OR 'covid-19' OR 'severe acute respiratory syndrome corona virus 2' OR 'sars cov 2'/exp OR 'sars cov 2' OR 'corona virus 2' OR 'sars corona virus')</w:t>
            </w:r>
          </w:p>
        </w:tc>
      </w:tr>
    </w:tbl>
    <w:p w14:paraId="5F4483A3" w14:textId="77777777" w:rsidR="00FD519B" w:rsidRPr="00BD6067" w:rsidRDefault="00FD519B" w:rsidP="00A76182">
      <w:pPr>
        <w:pStyle w:val="Default"/>
        <w:rPr>
          <w:rFonts w:ascii="Times New Roman" w:hAnsi="Times New Roman" w:cs="Times New Roman"/>
          <w:sz w:val="22"/>
          <w:szCs w:val="22"/>
          <w:lang w:val="da-DK"/>
        </w:rPr>
      </w:pPr>
    </w:p>
    <w:p w14:paraId="6CD12753" w14:textId="022B55A2" w:rsidR="004348BA" w:rsidRPr="00BD6067" w:rsidRDefault="004348BA">
      <w:pPr>
        <w:rPr>
          <w:sz w:val="22"/>
          <w:szCs w:val="22"/>
        </w:rPr>
      </w:pPr>
    </w:p>
    <w:p w14:paraId="5380E478" w14:textId="12C9A76A" w:rsidR="00CF0FB3" w:rsidRPr="00BD6067" w:rsidRDefault="00CF0FB3">
      <w:pPr>
        <w:rPr>
          <w:sz w:val="22"/>
          <w:szCs w:val="22"/>
        </w:rPr>
      </w:pPr>
    </w:p>
    <w:p w14:paraId="5D28537D" w14:textId="6F17D546" w:rsidR="00CF0FB3" w:rsidRPr="00BD6067" w:rsidRDefault="00CF0FB3">
      <w:pPr>
        <w:rPr>
          <w:sz w:val="22"/>
          <w:szCs w:val="22"/>
        </w:rPr>
      </w:pPr>
    </w:p>
    <w:p w14:paraId="005DC9BB" w14:textId="2910C29B" w:rsidR="00CF0FB3" w:rsidRPr="00BD6067" w:rsidRDefault="00CF0FB3">
      <w:pPr>
        <w:rPr>
          <w:sz w:val="22"/>
          <w:szCs w:val="22"/>
        </w:rPr>
      </w:pPr>
    </w:p>
    <w:p w14:paraId="03068C94" w14:textId="2D4BCA94" w:rsidR="00CF0FB3" w:rsidRPr="00BD6067" w:rsidRDefault="00CF0FB3">
      <w:pPr>
        <w:rPr>
          <w:sz w:val="22"/>
          <w:szCs w:val="22"/>
        </w:rPr>
      </w:pPr>
    </w:p>
    <w:p w14:paraId="4FA76E2D" w14:textId="653AA018" w:rsidR="00CF0FB3" w:rsidRPr="00BD6067" w:rsidRDefault="00CF0FB3">
      <w:pPr>
        <w:rPr>
          <w:sz w:val="22"/>
          <w:szCs w:val="22"/>
        </w:rPr>
      </w:pPr>
    </w:p>
    <w:p w14:paraId="151C9A34" w14:textId="05547C6F" w:rsidR="00CF0FB3" w:rsidRPr="00BD6067" w:rsidRDefault="00CF0FB3">
      <w:pPr>
        <w:rPr>
          <w:sz w:val="22"/>
          <w:szCs w:val="22"/>
        </w:rPr>
      </w:pPr>
    </w:p>
    <w:p w14:paraId="15366300" w14:textId="6280C513" w:rsidR="00CF0FB3" w:rsidRPr="00BD6067" w:rsidRDefault="00CF0FB3">
      <w:pPr>
        <w:rPr>
          <w:sz w:val="22"/>
          <w:szCs w:val="22"/>
        </w:rPr>
      </w:pPr>
    </w:p>
    <w:p w14:paraId="01154E16" w14:textId="29614FDA" w:rsidR="00CF0FB3" w:rsidRPr="00BD6067" w:rsidRDefault="00CF0FB3">
      <w:pPr>
        <w:rPr>
          <w:sz w:val="22"/>
          <w:szCs w:val="22"/>
        </w:rPr>
      </w:pPr>
    </w:p>
    <w:p w14:paraId="154117F8" w14:textId="7D4145CA" w:rsidR="00CF0FB3" w:rsidRPr="00BD6067" w:rsidRDefault="00CF0FB3">
      <w:pPr>
        <w:rPr>
          <w:sz w:val="22"/>
          <w:szCs w:val="22"/>
        </w:rPr>
      </w:pPr>
    </w:p>
    <w:p w14:paraId="4C1F63E2" w14:textId="6B47C352" w:rsidR="00CF0FB3" w:rsidRPr="00BD6067" w:rsidRDefault="00CF0FB3">
      <w:pPr>
        <w:rPr>
          <w:sz w:val="22"/>
          <w:szCs w:val="22"/>
        </w:rPr>
      </w:pPr>
    </w:p>
    <w:p w14:paraId="3B1D020C" w14:textId="62E45781" w:rsidR="00CF0FB3" w:rsidRPr="00BD6067" w:rsidRDefault="00CF0FB3">
      <w:pPr>
        <w:rPr>
          <w:sz w:val="22"/>
          <w:szCs w:val="22"/>
        </w:rPr>
      </w:pPr>
    </w:p>
    <w:p w14:paraId="6CFDE533" w14:textId="634EC099" w:rsidR="00CF0FB3" w:rsidRPr="00BD6067" w:rsidRDefault="00CF0FB3">
      <w:pPr>
        <w:rPr>
          <w:sz w:val="22"/>
          <w:szCs w:val="22"/>
        </w:rPr>
      </w:pPr>
    </w:p>
    <w:p w14:paraId="5F3F9D26" w14:textId="267CA667" w:rsidR="00CF0FB3" w:rsidRPr="00BD6067" w:rsidRDefault="00CF0FB3">
      <w:pPr>
        <w:rPr>
          <w:sz w:val="22"/>
          <w:szCs w:val="22"/>
        </w:rPr>
      </w:pPr>
    </w:p>
    <w:p w14:paraId="170890F7" w14:textId="3EAE1B83" w:rsidR="00CF0FB3" w:rsidRPr="00BD6067" w:rsidRDefault="00CF0FB3">
      <w:pPr>
        <w:rPr>
          <w:sz w:val="22"/>
          <w:szCs w:val="22"/>
        </w:rPr>
      </w:pPr>
    </w:p>
    <w:p w14:paraId="38624AE1" w14:textId="2DDF6EDC" w:rsidR="00CF0FB3" w:rsidRPr="00BD6067" w:rsidRDefault="00CF0FB3">
      <w:pPr>
        <w:rPr>
          <w:sz w:val="22"/>
          <w:szCs w:val="22"/>
        </w:rPr>
      </w:pPr>
    </w:p>
    <w:p w14:paraId="6FACAE95" w14:textId="4EB280F7" w:rsidR="00CF0FB3" w:rsidRPr="00BD6067" w:rsidRDefault="00CF0FB3">
      <w:pPr>
        <w:rPr>
          <w:sz w:val="22"/>
          <w:szCs w:val="22"/>
        </w:rPr>
      </w:pPr>
    </w:p>
    <w:p w14:paraId="310A60DE" w14:textId="7632F605" w:rsidR="00CF0FB3" w:rsidRPr="00BD6067" w:rsidRDefault="00CF0FB3">
      <w:pPr>
        <w:rPr>
          <w:sz w:val="22"/>
          <w:szCs w:val="22"/>
        </w:rPr>
      </w:pPr>
    </w:p>
    <w:p w14:paraId="52944F05" w14:textId="1EA85CB1" w:rsidR="00CF0FB3" w:rsidRPr="00BD6067" w:rsidRDefault="00CF0FB3">
      <w:pPr>
        <w:rPr>
          <w:sz w:val="22"/>
          <w:szCs w:val="22"/>
        </w:rPr>
      </w:pPr>
    </w:p>
    <w:sectPr w:rsidR="00CF0FB3" w:rsidRPr="00BD6067" w:rsidSect="00CF0FB3"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17759" w14:textId="77777777" w:rsidR="00026980" w:rsidRDefault="00026980" w:rsidP="00A76182">
      <w:r>
        <w:separator/>
      </w:r>
    </w:p>
  </w:endnote>
  <w:endnote w:type="continuationSeparator" w:id="0">
    <w:p w14:paraId="6879F9DB" w14:textId="77777777" w:rsidR="00026980" w:rsidRDefault="00026980" w:rsidP="00A76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F8323" w14:textId="77777777" w:rsidR="00026980" w:rsidRDefault="00026980" w:rsidP="00A76182">
      <w:r>
        <w:separator/>
      </w:r>
    </w:p>
  </w:footnote>
  <w:footnote w:type="continuationSeparator" w:id="0">
    <w:p w14:paraId="6C50966A" w14:textId="77777777" w:rsidR="00026980" w:rsidRDefault="00026980" w:rsidP="00A76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60028"/>
    <w:multiLevelType w:val="hybridMultilevel"/>
    <w:tmpl w:val="627A71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5013B"/>
    <w:multiLevelType w:val="hybridMultilevel"/>
    <w:tmpl w:val="E27A121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BA7277"/>
    <w:multiLevelType w:val="hybridMultilevel"/>
    <w:tmpl w:val="0C2C48D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F65325"/>
    <w:multiLevelType w:val="hybridMultilevel"/>
    <w:tmpl w:val="F80EC0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8A6FEF"/>
    <w:multiLevelType w:val="hybridMultilevel"/>
    <w:tmpl w:val="DB1C6D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917951"/>
    <w:multiLevelType w:val="hybridMultilevel"/>
    <w:tmpl w:val="D2CA26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08504F"/>
    <w:multiLevelType w:val="hybridMultilevel"/>
    <w:tmpl w:val="FE32536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864325"/>
    <w:multiLevelType w:val="hybridMultilevel"/>
    <w:tmpl w:val="7EBA4C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511F22"/>
    <w:multiLevelType w:val="hybridMultilevel"/>
    <w:tmpl w:val="D3AAB5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EC67C19"/>
    <w:multiLevelType w:val="hybridMultilevel"/>
    <w:tmpl w:val="5D96AE8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2D948E1"/>
    <w:multiLevelType w:val="hybridMultilevel"/>
    <w:tmpl w:val="282475D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D972D2"/>
    <w:multiLevelType w:val="hybridMultilevel"/>
    <w:tmpl w:val="4EC672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4EA7F48"/>
    <w:multiLevelType w:val="hybridMultilevel"/>
    <w:tmpl w:val="F3CA24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3B07B4"/>
    <w:multiLevelType w:val="hybridMultilevel"/>
    <w:tmpl w:val="9E3C073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620CF2"/>
    <w:multiLevelType w:val="hybridMultilevel"/>
    <w:tmpl w:val="C706B9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A03032"/>
    <w:multiLevelType w:val="hybridMultilevel"/>
    <w:tmpl w:val="6844558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6134F1"/>
    <w:multiLevelType w:val="hybridMultilevel"/>
    <w:tmpl w:val="A51C98C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6B36A83"/>
    <w:multiLevelType w:val="hybridMultilevel"/>
    <w:tmpl w:val="D300226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ED3CBA"/>
    <w:multiLevelType w:val="hybridMultilevel"/>
    <w:tmpl w:val="D7CAEB1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1B3593"/>
    <w:multiLevelType w:val="hybridMultilevel"/>
    <w:tmpl w:val="1646E04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6EA7E8D"/>
    <w:multiLevelType w:val="hybridMultilevel"/>
    <w:tmpl w:val="9314E7A8"/>
    <w:lvl w:ilvl="0" w:tplc="04090003">
      <w:start w:val="1"/>
      <w:numFmt w:val="bullet"/>
      <w:lvlText w:val="o"/>
      <w:lvlJc w:val="left"/>
      <w:pPr>
        <w:ind w:left="702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21" w15:restartNumberingAfterBreak="0">
    <w:nsid w:val="3AB20525"/>
    <w:multiLevelType w:val="hybridMultilevel"/>
    <w:tmpl w:val="05BA239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AB86A76"/>
    <w:multiLevelType w:val="hybridMultilevel"/>
    <w:tmpl w:val="EE083F1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C566E9E"/>
    <w:multiLevelType w:val="hybridMultilevel"/>
    <w:tmpl w:val="DA1612E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236B62"/>
    <w:multiLevelType w:val="hybridMultilevel"/>
    <w:tmpl w:val="B4B294E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4B4946"/>
    <w:multiLevelType w:val="hybridMultilevel"/>
    <w:tmpl w:val="0562CED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926D65"/>
    <w:multiLevelType w:val="hybridMultilevel"/>
    <w:tmpl w:val="183ACC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2457435"/>
    <w:multiLevelType w:val="hybridMultilevel"/>
    <w:tmpl w:val="C2A241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65882"/>
    <w:multiLevelType w:val="hybridMultilevel"/>
    <w:tmpl w:val="6E5ADD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543E2A"/>
    <w:multiLevelType w:val="hybridMultilevel"/>
    <w:tmpl w:val="43382B7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5A132B"/>
    <w:multiLevelType w:val="hybridMultilevel"/>
    <w:tmpl w:val="CBE6DEB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4E0216"/>
    <w:multiLevelType w:val="hybridMultilevel"/>
    <w:tmpl w:val="73CA75C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B785F52"/>
    <w:multiLevelType w:val="hybridMultilevel"/>
    <w:tmpl w:val="88C0AF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D8E4923"/>
    <w:multiLevelType w:val="hybridMultilevel"/>
    <w:tmpl w:val="B8DAF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C52383"/>
    <w:multiLevelType w:val="hybridMultilevel"/>
    <w:tmpl w:val="3258B05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E9701D2"/>
    <w:multiLevelType w:val="hybridMultilevel"/>
    <w:tmpl w:val="2CC2594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12A522A"/>
    <w:multiLevelType w:val="hybridMultilevel"/>
    <w:tmpl w:val="78942CC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25220DA"/>
    <w:multiLevelType w:val="hybridMultilevel"/>
    <w:tmpl w:val="1A048E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FD618D"/>
    <w:multiLevelType w:val="hybridMultilevel"/>
    <w:tmpl w:val="3A1E1D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960646A"/>
    <w:multiLevelType w:val="hybridMultilevel"/>
    <w:tmpl w:val="14D8FC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DE3E39"/>
    <w:multiLevelType w:val="hybridMultilevel"/>
    <w:tmpl w:val="9DC64346"/>
    <w:lvl w:ilvl="0" w:tplc="04090003">
      <w:start w:val="1"/>
      <w:numFmt w:val="bullet"/>
      <w:lvlText w:val="o"/>
      <w:lvlJc w:val="left"/>
      <w:pPr>
        <w:ind w:left="7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41" w15:restartNumberingAfterBreak="0">
    <w:nsid w:val="6C2215D9"/>
    <w:multiLevelType w:val="hybridMultilevel"/>
    <w:tmpl w:val="F6081B3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F032812"/>
    <w:multiLevelType w:val="hybridMultilevel"/>
    <w:tmpl w:val="F83C99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680735"/>
    <w:multiLevelType w:val="hybridMultilevel"/>
    <w:tmpl w:val="DF6E0B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1077A4A"/>
    <w:multiLevelType w:val="hybridMultilevel"/>
    <w:tmpl w:val="875443F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11744C0"/>
    <w:multiLevelType w:val="hybridMultilevel"/>
    <w:tmpl w:val="585EA5D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6E7DE6"/>
    <w:multiLevelType w:val="hybridMultilevel"/>
    <w:tmpl w:val="BBF646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BA9440A"/>
    <w:multiLevelType w:val="hybridMultilevel"/>
    <w:tmpl w:val="8FDA37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2"/>
  </w:num>
  <w:num w:numId="3">
    <w:abstractNumId w:val="38"/>
  </w:num>
  <w:num w:numId="4">
    <w:abstractNumId w:val="3"/>
  </w:num>
  <w:num w:numId="5">
    <w:abstractNumId w:val="42"/>
  </w:num>
  <w:num w:numId="6">
    <w:abstractNumId w:val="40"/>
  </w:num>
  <w:num w:numId="7">
    <w:abstractNumId w:val="28"/>
  </w:num>
  <w:num w:numId="8">
    <w:abstractNumId w:val="39"/>
  </w:num>
  <w:num w:numId="9">
    <w:abstractNumId w:val="29"/>
  </w:num>
  <w:num w:numId="10">
    <w:abstractNumId w:val="1"/>
  </w:num>
  <w:num w:numId="11">
    <w:abstractNumId w:val="8"/>
  </w:num>
  <w:num w:numId="12">
    <w:abstractNumId w:val="9"/>
  </w:num>
  <w:num w:numId="13">
    <w:abstractNumId w:val="36"/>
  </w:num>
  <w:num w:numId="14">
    <w:abstractNumId w:val="24"/>
  </w:num>
  <w:num w:numId="15">
    <w:abstractNumId w:val="44"/>
  </w:num>
  <w:num w:numId="16">
    <w:abstractNumId w:val="30"/>
  </w:num>
  <w:num w:numId="17">
    <w:abstractNumId w:val="32"/>
  </w:num>
  <w:num w:numId="18">
    <w:abstractNumId w:val="11"/>
  </w:num>
  <w:num w:numId="19">
    <w:abstractNumId w:val="10"/>
  </w:num>
  <w:num w:numId="20">
    <w:abstractNumId w:val="20"/>
  </w:num>
  <w:num w:numId="21">
    <w:abstractNumId w:val="47"/>
  </w:num>
  <w:num w:numId="22">
    <w:abstractNumId w:val="45"/>
  </w:num>
  <w:num w:numId="23">
    <w:abstractNumId w:val="7"/>
  </w:num>
  <w:num w:numId="24">
    <w:abstractNumId w:val="16"/>
  </w:num>
  <w:num w:numId="25">
    <w:abstractNumId w:val="19"/>
  </w:num>
  <w:num w:numId="26">
    <w:abstractNumId w:val="25"/>
  </w:num>
  <w:num w:numId="27">
    <w:abstractNumId w:val="5"/>
  </w:num>
  <w:num w:numId="28">
    <w:abstractNumId w:val="21"/>
  </w:num>
  <w:num w:numId="29">
    <w:abstractNumId w:val="26"/>
  </w:num>
  <w:num w:numId="30">
    <w:abstractNumId w:val="6"/>
  </w:num>
  <w:num w:numId="31">
    <w:abstractNumId w:val="23"/>
  </w:num>
  <w:num w:numId="32">
    <w:abstractNumId w:val="18"/>
  </w:num>
  <w:num w:numId="33">
    <w:abstractNumId w:val="2"/>
  </w:num>
  <w:num w:numId="34">
    <w:abstractNumId w:val="37"/>
  </w:num>
  <w:num w:numId="35">
    <w:abstractNumId w:val="15"/>
  </w:num>
  <w:num w:numId="36">
    <w:abstractNumId w:val="46"/>
  </w:num>
  <w:num w:numId="37">
    <w:abstractNumId w:val="31"/>
  </w:num>
  <w:num w:numId="38">
    <w:abstractNumId w:val="4"/>
  </w:num>
  <w:num w:numId="39">
    <w:abstractNumId w:val="43"/>
  </w:num>
  <w:num w:numId="40">
    <w:abstractNumId w:val="27"/>
  </w:num>
  <w:num w:numId="41">
    <w:abstractNumId w:val="14"/>
  </w:num>
  <w:num w:numId="42">
    <w:abstractNumId w:val="35"/>
  </w:num>
  <w:num w:numId="43">
    <w:abstractNumId w:val="41"/>
  </w:num>
  <w:num w:numId="44">
    <w:abstractNumId w:val="0"/>
  </w:num>
  <w:num w:numId="45">
    <w:abstractNumId w:val="22"/>
  </w:num>
  <w:num w:numId="46">
    <w:abstractNumId w:val="34"/>
  </w:num>
  <w:num w:numId="47">
    <w:abstractNumId w:val="13"/>
  </w:num>
  <w:num w:numId="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182"/>
    <w:rsid w:val="00003CFF"/>
    <w:rsid w:val="00026980"/>
    <w:rsid w:val="000422E0"/>
    <w:rsid w:val="00050544"/>
    <w:rsid w:val="00083497"/>
    <w:rsid w:val="000958AA"/>
    <w:rsid w:val="000F7EAA"/>
    <w:rsid w:val="00132842"/>
    <w:rsid w:val="0013759F"/>
    <w:rsid w:val="00152988"/>
    <w:rsid w:val="00157D15"/>
    <w:rsid w:val="00190E52"/>
    <w:rsid w:val="001952C1"/>
    <w:rsid w:val="001B26D6"/>
    <w:rsid w:val="00203A9E"/>
    <w:rsid w:val="00205474"/>
    <w:rsid w:val="00210193"/>
    <w:rsid w:val="00212D5D"/>
    <w:rsid w:val="00220F24"/>
    <w:rsid w:val="0022248E"/>
    <w:rsid w:val="00231EBA"/>
    <w:rsid w:val="00265F4F"/>
    <w:rsid w:val="00266793"/>
    <w:rsid w:val="002D4C75"/>
    <w:rsid w:val="002E1DEF"/>
    <w:rsid w:val="002E6E33"/>
    <w:rsid w:val="00302EC0"/>
    <w:rsid w:val="00302F31"/>
    <w:rsid w:val="00340B88"/>
    <w:rsid w:val="00387B05"/>
    <w:rsid w:val="003964CE"/>
    <w:rsid w:val="003C74E2"/>
    <w:rsid w:val="003D3E9F"/>
    <w:rsid w:val="003F46DF"/>
    <w:rsid w:val="00402747"/>
    <w:rsid w:val="0041324D"/>
    <w:rsid w:val="004348BA"/>
    <w:rsid w:val="00455300"/>
    <w:rsid w:val="004654F4"/>
    <w:rsid w:val="004E3575"/>
    <w:rsid w:val="004E68C5"/>
    <w:rsid w:val="0050097D"/>
    <w:rsid w:val="00505020"/>
    <w:rsid w:val="00512C06"/>
    <w:rsid w:val="0051326E"/>
    <w:rsid w:val="005A08ED"/>
    <w:rsid w:val="005A4FFB"/>
    <w:rsid w:val="005B53FD"/>
    <w:rsid w:val="005C2FDC"/>
    <w:rsid w:val="005C49B4"/>
    <w:rsid w:val="005D50FE"/>
    <w:rsid w:val="00611D7E"/>
    <w:rsid w:val="006339C7"/>
    <w:rsid w:val="00645D29"/>
    <w:rsid w:val="006A07BD"/>
    <w:rsid w:val="006A3C24"/>
    <w:rsid w:val="006C42CA"/>
    <w:rsid w:val="00711A38"/>
    <w:rsid w:val="00735C22"/>
    <w:rsid w:val="0075537F"/>
    <w:rsid w:val="00756AEF"/>
    <w:rsid w:val="00762D92"/>
    <w:rsid w:val="0078084C"/>
    <w:rsid w:val="007A0819"/>
    <w:rsid w:val="007C5287"/>
    <w:rsid w:val="007F2575"/>
    <w:rsid w:val="007F3B54"/>
    <w:rsid w:val="00803349"/>
    <w:rsid w:val="00827FC3"/>
    <w:rsid w:val="00843A54"/>
    <w:rsid w:val="008505C8"/>
    <w:rsid w:val="00863CD7"/>
    <w:rsid w:val="008641B3"/>
    <w:rsid w:val="00877770"/>
    <w:rsid w:val="008932AC"/>
    <w:rsid w:val="00915F6D"/>
    <w:rsid w:val="0092497A"/>
    <w:rsid w:val="009334D8"/>
    <w:rsid w:val="009359AF"/>
    <w:rsid w:val="0093793C"/>
    <w:rsid w:val="00972DB1"/>
    <w:rsid w:val="00985499"/>
    <w:rsid w:val="009B5A1D"/>
    <w:rsid w:val="009C2070"/>
    <w:rsid w:val="009C3DFA"/>
    <w:rsid w:val="009C4AC6"/>
    <w:rsid w:val="009D11D5"/>
    <w:rsid w:val="009D24BF"/>
    <w:rsid w:val="009F4574"/>
    <w:rsid w:val="00A475E1"/>
    <w:rsid w:val="00A53D5C"/>
    <w:rsid w:val="00A740CC"/>
    <w:rsid w:val="00A76182"/>
    <w:rsid w:val="00A82E51"/>
    <w:rsid w:val="00A83CFC"/>
    <w:rsid w:val="00AE40D6"/>
    <w:rsid w:val="00B00327"/>
    <w:rsid w:val="00B02428"/>
    <w:rsid w:val="00B04D68"/>
    <w:rsid w:val="00B06D6E"/>
    <w:rsid w:val="00B126FA"/>
    <w:rsid w:val="00B1643A"/>
    <w:rsid w:val="00B30637"/>
    <w:rsid w:val="00B40D2C"/>
    <w:rsid w:val="00BD2682"/>
    <w:rsid w:val="00BD6067"/>
    <w:rsid w:val="00BF06BF"/>
    <w:rsid w:val="00C329F3"/>
    <w:rsid w:val="00C365E2"/>
    <w:rsid w:val="00C4194A"/>
    <w:rsid w:val="00C6014A"/>
    <w:rsid w:val="00C62B12"/>
    <w:rsid w:val="00C666EE"/>
    <w:rsid w:val="00C80C37"/>
    <w:rsid w:val="00C86CC5"/>
    <w:rsid w:val="00C9740B"/>
    <w:rsid w:val="00CC6AE7"/>
    <w:rsid w:val="00CF0FB3"/>
    <w:rsid w:val="00D612F6"/>
    <w:rsid w:val="00D6403E"/>
    <w:rsid w:val="00D7542D"/>
    <w:rsid w:val="00D80FEA"/>
    <w:rsid w:val="00D85B26"/>
    <w:rsid w:val="00DB5769"/>
    <w:rsid w:val="00DE4BEB"/>
    <w:rsid w:val="00DF076D"/>
    <w:rsid w:val="00DF659C"/>
    <w:rsid w:val="00E1347A"/>
    <w:rsid w:val="00E35224"/>
    <w:rsid w:val="00E64754"/>
    <w:rsid w:val="00F0295C"/>
    <w:rsid w:val="00F320A7"/>
    <w:rsid w:val="00F413F9"/>
    <w:rsid w:val="00F84C79"/>
    <w:rsid w:val="00F92A5E"/>
    <w:rsid w:val="00FD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A3CF3"/>
  <w15:chartTrackingRefBased/>
  <w15:docId w15:val="{84C787E8-95EC-4C37-80E1-1E64C8C1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1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1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761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A76182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A761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18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A761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182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A761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1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FD519B"/>
  </w:style>
  <w:style w:type="paragraph" w:styleId="ListParagraph">
    <w:name w:val="List Paragraph"/>
    <w:basedOn w:val="Normal"/>
    <w:uiPriority w:val="34"/>
    <w:qFormat/>
    <w:rsid w:val="00CF0FB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FB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4</cp:revision>
  <dcterms:created xsi:type="dcterms:W3CDTF">2020-09-24T08:21:00Z</dcterms:created>
  <dcterms:modified xsi:type="dcterms:W3CDTF">2020-09-24T08:27:00Z</dcterms:modified>
</cp:coreProperties>
</file>